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755" w:rsidRPr="00F1687A" w:rsidRDefault="00DE42ED">
      <w:pPr>
        <w:spacing w:after="80" w:line="240" w:lineRule="exact"/>
        <w:rPr>
          <w:rFonts w:ascii="Times New Roman" w:hAnsi="Times New Roman" w:cs="Times New Roman"/>
          <w:sz w:val="20"/>
          <w:szCs w:val="20"/>
        </w:rPr>
      </w:pPr>
      <w:r w:rsidRPr="00F1687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dditional file </w:t>
      </w:r>
      <w:proofErr w:type="gramStart"/>
      <w:r w:rsidR="00FA49B7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bookmarkStart w:id="0" w:name="_GoBack"/>
      <w:bookmarkEnd w:id="0"/>
      <w:r w:rsidR="0037721B" w:rsidRPr="00F1687A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r w:rsidR="0037721B" w:rsidRPr="00F1687A">
        <w:rPr>
          <w:rFonts w:ascii="Times New Roman" w:hAnsi="Times New Roman" w:cs="Times New Roman"/>
          <w:sz w:val="20"/>
          <w:szCs w:val="20"/>
        </w:rPr>
        <w:t>Patients</w:t>
      </w:r>
      <w:proofErr w:type="gramEnd"/>
      <w:r w:rsidR="0037721B" w:rsidRPr="00F1687A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="0037721B" w:rsidRPr="00F1687A">
        <w:rPr>
          <w:rFonts w:ascii="Times New Roman" w:hAnsi="Times New Roman" w:cs="Times New Roman"/>
          <w:sz w:val="20"/>
          <w:szCs w:val="20"/>
        </w:rPr>
        <w:t>metagenomic</w:t>
      </w:r>
      <w:bookmarkStart w:id="1" w:name="OLE_LINK116"/>
      <w:proofErr w:type="spellEnd"/>
      <w:r w:rsidR="0037721B" w:rsidRPr="00F1687A">
        <w:rPr>
          <w:rFonts w:ascii="Times New Roman" w:hAnsi="Times New Roman" w:cs="Times New Roman"/>
          <w:sz w:val="20"/>
          <w:szCs w:val="20"/>
        </w:rPr>
        <w:t xml:space="preserve"> next-generation sequencing</w:t>
      </w:r>
      <w:r w:rsidR="0037721B" w:rsidRPr="00F1687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7721B" w:rsidRPr="00F1687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37721B" w:rsidRPr="00F1687A">
        <w:rPr>
          <w:rFonts w:ascii="Times New Roman" w:hAnsi="Times New Roman" w:cs="Times New Roman"/>
          <w:sz w:val="20"/>
          <w:szCs w:val="20"/>
        </w:rPr>
        <w:t>mNGS</w:t>
      </w:r>
      <w:proofErr w:type="spellEnd"/>
      <w:r w:rsidR="0037721B" w:rsidRPr="00F1687A">
        <w:rPr>
          <w:rFonts w:ascii="Times New Roman" w:hAnsi="Times New Roman" w:cs="Times New Roman"/>
          <w:sz w:val="20"/>
          <w:szCs w:val="20"/>
        </w:rPr>
        <w:t>) and conventional laboratory-based diagnostic testing.</w:t>
      </w:r>
    </w:p>
    <w:tbl>
      <w:tblPr>
        <w:tblStyle w:val="a3"/>
        <w:tblpPr w:leftFromText="180" w:rightFromText="180" w:vertAnchor="text" w:horzAnchor="page" w:tblpX="993" w:tblpY="280"/>
        <w:tblOverlap w:val="never"/>
        <w:tblW w:w="149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635"/>
        <w:gridCol w:w="1305"/>
        <w:gridCol w:w="1080"/>
        <w:gridCol w:w="1695"/>
        <w:gridCol w:w="1957"/>
        <w:gridCol w:w="1135"/>
        <w:gridCol w:w="1220"/>
        <w:gridCol w:w="1793"/>
        <w:gridCol w:w="1710"/>
      </w:tblGrid>
      <w:tr w:rsidR="008A1755" w:rsidRPr="00F1687A">
        <w:tc>
          <w:tcPr>
            <w:tcW w:w="1433" w:type="dxa"/>
            <w:tcBorders>
              <w:bottom w:val="single" w:sz="4" w:space="0" w:color="auto"/>
            </w:tcBorders>
          </w:tcPr>
          <w:bookmarkEnd w:id="1"/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atient ID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disorder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mear results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ulture results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athology results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GM test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MTB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based diagnosis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bookmarkStart w:id="2" w:name="OLE_LINK11"/>
            <w:r w:rsidRPr="00F1687A">
              <w:rPr>
                <w:rFonts w:ascii="Times New Roman" w:eastAsia="XdtqdwAdvTT86d47313" w:hAnsi="Times New Roman" w:cs="Times New Roman"/>
                <w:color w:val="131413"/>
                <w:kern w:val="0"/>
                <w:sz w:val="20"/>
                <w:szCs w:val="20"/>
                <w:lang w:bidi="ar"/>
              </w:rPr>
              <w:t>number of unique reads</w:t>
            </w:r>
            <w:bookmarkEnd w:id="2"/>
            <w:r w:rsidRPr="00F1687A">
              <w:rPr>
                <w:rFonts w:ascii="Times New Roman" w:eastAsia="XdtqdwAdvTT86d47313" w:hAnsi="Times New Roman" w:cs="Times New Roman" w:hint="eastAsia"/>
                <w:color w:val="13141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Other results</w:t>
            </w:r>
          </w:p>
        </w:tc>
      </w:tr>
      <w:tr w:rsidR="008A1755" w:rsidRPr="00F1687A">
        <w:tc>
          <w:tcPr>
            <w:tcW w:w="1433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1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mmunological anemia</w:t>
            </w:r>
          </w:p>
        </w:tc>
        <w:tc>
          <w:tcPr>
            <w:tcW w:w="1305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Type Ⅰ respiratory failure</w:t>
            </w:r>
          </w:p>
        </w:tc>
        <w:tc>
          <w:tcPr>
            <w:tcW w:w="1080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 hyperplasia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cell infiltration</w:t>
            </w:r>
          </w:p>
        </w:tc>
        <w:tc>
          <w:tcPr>
            <w:tcW w:w="1135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72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8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2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Fibrous tissue hyperplasia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50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2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rPr>
          <w:trHeight w:val="90"/>
        </w:trPr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3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Vasculitis</w:t>
            </w:r>
            <w:proofErr w:type="spellEnd"/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Fibrous tissue hyperplasia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exudative necrosis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F1687A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abscessus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(2)</w:t>
            </w:r>
            <w:r w:rsidRPr="00F1687A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umigatus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6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4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Fibrous tissue hyperplasia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0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50916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5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plastic anemia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terstitial fibrous tissue hyperplasia with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neumoniae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11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3" w:name="OLE_LINK7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</w:p>
          <w:bookmarkEnd w:id="3"/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397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6</w:t>
            </w:r>
          </w:p>
          <w:p w:rsidR="008A1755" w:rsidRPr="00F1687A" w:rsidRDefault="008A1755" w:rsidP="009C5766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sis, alveolar occlusion, scattered chronic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4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64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umigatus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7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hronic inflammatory cell infiltration, significant proliferation of fibrous tissue leading to alveolar occlus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neumoniae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p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yzae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8</w:t>
            </w:r>
          </w:p>
          <w:p w:rsidR="008A1755" w:rsidRPr="00F1687A" w:rsidRDefault="008A1755" w:rsidP="009C5766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 hyperplasia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neumoniae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474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55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9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Alveolar septum widening, interstitial fibrous tissue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plasia with scattered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ger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0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lastRenderedPageBreak/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(103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10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hronic inflammatory cell infiltration, interstitial fibrous tissue hyperplasia, partial alveolar epithelial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ryptococcu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oforman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5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11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Type Ⅰ respiratory failure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terstitial fibrous tissue hyperplasia with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61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ger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LMRoman10-BoldItalic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C</w:t>
            </w:r>
            <w:r w:rsidRPr="00F1687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andida </w:t>
            </w:r>
            <w:proofErr w:type="spellStart"/>
            <w:r w:rsidRPr="00F1687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lbican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6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12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vere aplastic anemia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veolar epithelial dys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850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4" w:name="OLE_LINK5"/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yzae</w:t>
            </w:r>
            <w:bookmarkEnd w:id="4"/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34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48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5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13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1687A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Autoimmune hemolytic anemia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Gram-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negative bacilli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Chronic inflammation of the mucosa, a small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ount of neutrophil infiltration, partial alveolar septum widening with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64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uman 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>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3282)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p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icrosporus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6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14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Fibrous tissue and alveolar epithelial hyperplasia, scattered chronic inflammatory cell infiltration, macrophage visible in some alveolar spaces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p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lemar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168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bookmarkStart w:id="5" w:name="OLE_LINK6"/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ophil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rainflfluenzae</w:t>
            </w:r>
            <w:bookmarkEnd w:id="5"/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9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15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 hyperplasia, inflammatory exudate necrosis and silk-like structure,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histochemic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staining showed PAS positive, hexamine silver negative, considering mold hyphae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6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yzae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48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16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Lymphocyte, plasma cell and neutrophi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54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058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17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Chronic </w:t>
            </w:r>
            <w:proofErr w:type="spellStart"/>
            <w:r w:rsidRPr="00F1687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yelogeous</w:t>
            </w:r>
            <w:proofErr w:type="spellEnd"/>
            <w:r w:rsidRPr="00F1687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leukemia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Gram-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occi</w:t>
            </w:r>
            <w:proofErr w:type="spellEnd"/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Staphylococcus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pidermidis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terstitial fibrous tissue hyperplasia with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6" w:name="OLE_LINK1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Staphylococcus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pidermidis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3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umigatus</w:t>
            </w:r>
            <w:bookmarkEnd w:id="6"/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3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18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terstitial fibrous tissue hyperplasia with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neumoniae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85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ophil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rainflfluenzae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7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umigatus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ryptococcu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oforman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apsular polysaccharide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ryptococcu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oforman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apsular polysaccharide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19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 little carbon dust in the alveolar space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4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778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neumoniae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46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20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Autoimmune hemolytic anemia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 hyperplasia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 large amount of chronic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ryptococcu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oformans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88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22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ryptococcu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oforman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apsular polysaccharide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755" w:rsidRPr="00F1687A">
        <w:trPr>
          <w:trHeight w:val="1872"/>
        </w:trPr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21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veolar septum widening, interstitial fibrous tissue hyperplasia with a small amount of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32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086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22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Fibrous tissue hyperplasia,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ophil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rainflfluenzae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9)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ger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577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rPr>
          <w:trHeight w:val="609"/>
        </w:trPr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23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Gram-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occi</w:t>
            </w:r>
            <w:proofErr w:type="spellEnd"/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F1687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lbican</w:t>
            </w:r>
            <w:proofErr w:type="spellEnd"/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 hyperplasia, scattered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neumoniae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4858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86)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ucor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usillus</w:t>
            </w:r>
            <w:proofErr w:type="spellEnd"/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24088), </w:t>
            </w:r>
          </w:p>
          <w:p w:rsidR="008A1755" w:rsidRPr="00F1687A" w:rsidRDefault="0037721B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Torque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teno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 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7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24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neumoniae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local fibrous tissue mild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neumoniae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0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05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rPr>
          <w:trHeight w:val="903"/>
        </w:trPr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25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cell infiltration and interstitial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 tuberculosis</w:t>
            </w: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6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8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26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Mild chronic inflammation, mild hyperplasia of 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 tuberculosis</w:t>
            </w: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864)</w:t>
            </w:r>
            <w:r w:rsidRPr="00F1687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60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27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Gram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 xml:space="preserve">-positive </w:t>
            </w:r>
            <w:proofErr w:type="spellStart"/>
            <w:r w:rsidRPr="00F1687A"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cocci</w:t>
            </w:r>
            <w:proofErr w:type="spellEnd"/>
            <w:r w:rsidRPr="00F1687A"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Gram-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negative bacilli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Staphylococcus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pidermidis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veolar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626)</w:t>
            </w:r>
            <w:r w:rsidRPr="00F1687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30357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28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mall airway mucosa chronic inflammation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exudation with neutrophi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18)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umigatus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29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cell infiltration and interstitial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ophil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rainflfluenzae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066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>aeruginosa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24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30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Gram-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occi</w:t>
            </w:r>
            <w:proofErr w:type="spellEnd"/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cell infiltration and interstitial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4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4522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umigatus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6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338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an cytomegalovirus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nucleic acid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31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Chronic inflammation of small airway mucosa, localized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hosphation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of the epithelium and interstitial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 tuberculosis</w:t>
            </w: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78)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yzae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12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rPr>
          <w:trHeight w:val="90"/>
        </w:trPr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32</w:t>
            </w:r>
          </w:p>
          <w:p w:rsidR="008A1755" w:rsidRPr="00F1687A" w:rsidRDefault="008A1755" w:rsidP="00244630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exudation and necrosis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umigatus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653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03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F168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3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33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cell infiltration and interstitial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04054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uman 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>cytomegalovirus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29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Human cytomegalovirus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nucleic acid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8A1755" w:rsidRPr="00F1687A">
        <w:trPr>
          <w:trHeight w:val="2012"/>
        </w:trPr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34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mall cell lung cancer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7" w:name="OLE_LINK2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</w:p>
          <w:bookmarkEnd w:id="7"/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Chronic inflammation of small airway mucosa, mild hyperplasia of 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,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4978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6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rPr>
          <w:trHeight w:val="90"/>
        </w:trPr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35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veolar septum widening, interstitial fibrous tissue hyperplasia with a small amount of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2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bookmarkEnd w:id="8"/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36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4E5FF6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anchor="keyfrom=dict.phrase.wordgroup" w:history="1">
              <w:r w:rsidR="0037721B" w:rsidRPr="00F1687A">
                <w:rPr>
                  <w:rFonts w:ascii="Times New Roman" w:eastAsia="宋体" w:hAnsi="Times New Roman" w:cs="Times New Roman"/>
                  <w:bCs/>
                  <w:sz w:val="20"/>
                  <w:szCs w:val="20"/>
                </w:rPr>
                <w:t>D</w:t>
              </w:r>
              <w:r w:rsidR="0037721B" w:rsidRPr="00F1687A">
                <w:rPr>
                  <w:rStyle w:val="a4"/>
                  <w:rFonts w:ascii="Times New Roman" w:eastAsia="宋体" w:hAnsi="Times New Roman" w:cs="Times New Roman"/>
                  <w:bCs/>
                  <w:color w:val="auto"/>
                  <w:sz w:val="20"/>
                  <w:szCs w:val="20"/>
                  <w:u w:val="none"/>
                </w:rPr>
                <w:t>iffuse large B cell lymphoma</w:t>
              </w:r>
            </w:hyperlink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lightly widened alveolar space, interstitial fibrous tissue hyperplasia with a small amount of inflammatory cell infiltration, a little small airway mucosa showing chronic inflamm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bookmarkStart w:id="9" w:name="OLE_LINK3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25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Torque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no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virus</w:t>
            </w:r>
          </w:p>
          <w:bookmarkEnd w:id="9"/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46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37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lammatory cell infiltration and interstitial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38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pulmonary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lammatory cell infiltration and interstitial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bookmarkStart w:id="10" w:name="OLE_LINK4"/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uman 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>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)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lstoni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sidiosa</w:t>
            </w:r>
            <w:proofErr w:type="spellEnd"/>
          </w:p>
          <w:bookmarkEnd w:id="10"/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205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</w:tr>
      <w:tr w:rsidR="008A1755" w:rsidRPr="00F1687A">
        <w:trPr>
          <w:trHeight w:val="953"/>
        </w:trPr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39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ophil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rainflfluenzae</w:t>
            </w:r>
            <w:proofErr w:type="spellEnd"/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686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Candida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tropicalis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10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40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Fibrous tissue hyperplasia, chronic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lstoni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sidiosa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6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41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Fibrous tissue hyperplasia, scattered lymphocyte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lstoni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sidiosa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7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42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lightly widened alveolar space, scattered inflammatory cell infiltration, fibroblast formation in the alveolar cavity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1" w:name="OLE_LINK10"/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lstoni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sidiosa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028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bookmarkEnd w:id="11"/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57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43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Interstitial chronic inflammatory cell infiltration, 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 hyperplasia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213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44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hronic inflammation, widening of alveolar septum, interstitial fibrous tissue hyperplasia with lymphocytes, plasma cells and eosinophi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2" w:name="OLE_LINK9"/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3)</w:t>
            </w:r>
            <w:bookmarkEnd w:id="12"/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45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hronic inflammation of airway mucosa, widening of the alveolar septum, mild hyperplasia of fibrotic tissue 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lymphocytic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46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Mild hyperplasia of 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 , lymphocytic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70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47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hronic inflammation of small airway mucosa, mild fibrosis of lung tissue, multiple focal eosinophi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48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pulmonary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Slightly widened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veolar space, interstitial mild fibrous tissue hyperplasia, scattered inflammatory cel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yzae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14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49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Granulomatous lesions, atypical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caseous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necrosis and multinucleated giant cells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Human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betaherpesvirus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 5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18)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8A1755" w:rsidRPr="00F1687A" w:rsidRDefault="0037721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Aspergillus</w:t>
            </w:r>
            <w:proofErr w:type="spellEnd"/>
            <w:r w:rsidRPr="00F1687A">
              <w:rPr>
                <w:rFonts w:ascii="Times New Roman" w:eastAsia="LMRoman10-BoldItalic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fumigatus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1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50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宋体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Mild hyperplasia of fibrous tissue, a little lymphocyte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neumocysti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rovecii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86)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</w:p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4)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51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4E5FF6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anchor="keyfrom=dict.phrase.wordgroup" w:history="1">
              <w:r w:rsidR="0037721B" w:rsidRPr="00F1687A">
                <w:rPr>
                  <w:rFonts w:ascii="Times New Roman" w:eastAsia="宋体" w:hAnsi="Times New Roman" w:cs="Times New Roman"/>
                  <w:bCs/>
                  <w:sz w:val="20"/>
                  <w:szCs w:val="20"/>
                </w:rPr>
                <w:t>D</w:t>
              </w:r>
              <w:r w:rsidR="0037721B" w:rsidRPr="00F1687A">
                <w:rPr>
                  <w:rStyle w:val="a4"/>
                  <w:rFonts w:ascii="Times New Roman" w:eastAsia="宋体" w:hAnsi="Times New Roman" w:cs="Times New Roman"/>
                  <w:bCs/>
                  <w:color w:val="auto"/>
                  <w:sz w:val="20"/>
                  <w:szCs w:val="20"/>
                  <w:u w:val="none"/>
                </w:rPr>
                <w:t>iffuse large B cell lymphoma</w:t>
              </w:r>
            </w:hyperlink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3" w:name="OLE_LINK8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</w:p>
          <w:bookmarkEnd w:id="13"/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Mild hyperplasia of fibrous tissue in local 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395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52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Alveolar septum widening, mild hyperplasia of interstitial fibrous tissue with lymphocytic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lstonia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sidiosa</w:t>
            </w:r>
            <w:proofErr w:type="spellEnd"/>
            <w:r w:rsidRPr="00F1687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17)</w:t>
            </w:r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ryptococcu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oformans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53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Mild hyperplasia of 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tissue,lymphocyte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 w:hint="eastAsia"/>
                <w:sz w:val="20"/>
                <w:szCs w:val="20"/>
              </w:rPr>
              <w:t>(128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54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</w:t>
            </w:r>
            <w:proofErr w:type="spellEnd"/>
            <w:r w:rsidRPr="00F168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68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ologenes</w:t>
            </w:r>
            <w:proofErr w:type="spellEnd"/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F1687A">
              <w:rPr>
                <w:rFonts w:ascii="Times New Roman" w:hAnsi="Times New Roman" w:cs="Times New Roman"/>
                <w:sz w:val="20"/>
                <w:szCs w:val="20"/>
              </w:rPr>
              <w:t xml:space="preserve"> fibrous tissue hyperplasia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lymphocyte and neutrophil infiltration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ryptococcus </w:t>
            </w:r>
            <w:proofErr w:type="spellStart"/>
            <w:r w:rsidRPr="00F1687A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oformans</w:t>
            </w:r>
            <w:proofErr w:type="spellEnd"/>
            <w:r w:rsidRPr="00F1687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4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A1755" w:rsidRPr="00F1687A">
        <w:tc>
          <w:tcPr>
            <w:tcW w:w="143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.55</w:t>
            </w:r>
          </w:p>
          <w:p w:rsidR="008A1755" w:rsidRPr="00F1687A" w:rsidRDefault="008A1755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  <w:proofErr w:type="spellEnd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1687A"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mall airway mucosa chronic inflammation,</w:t>
            </w:r>
          </w:p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large amount of inflammatory exudate necrosis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8A1755" w:rsidRPr="00F1687A" w:rsidRDefault="0037721B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220"/>
            <w:r w:rsidRPr="00F1687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putum 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T-spot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  <w:bookmarkEnd w:id="14"/>
          </w:p>
        </w:tc>
      </w:tr>
    </w:tbl>
    <w:p w:rsidR="008A1755" w:rsidRPr="00F1687A" w:rsidRDefault="00823242">
      <w:pPr>
        <w:spacing w:after="80" w:line="240" w:lineRule="exact"/>
        <w:rPr>
          <w:rFonts w:ascii="Times New Roman" w:eastAsia="宋体" w:hAnsi="Times New Roman" w:cs="Times New Roman"/>
          <w:sz w:val="16"/>
          <w:szCs w:val="16"/>
        </w:rPr>
        <w:sectPr w:rsidR="008A1755" w:rsidRPr="00F168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5" w:name="OLE_LINK104"/>
      <w:bookmarkStart w:id="16" w:name="OLE_LINK105"/>
      <w:r w:rsidRPr="00F1687A">
        <w:rPr>
          <w:rFonts w:ascii="Times New Roman" w:hAnsi="Times New Roman"/>
          <w:bCs/>
          <w:sz w:val="16"/>
          <w:szCs w:val="16"/>
        </w:rPr>
        <w:t>Abbreviations</w:t>
      </w:r>
      <w:bookmarkEnd w:id="15"/>
      <w:bookmarkEnd w:id="16"/>
      <w:r w:rsidRPr="00F1687A">
        <w:rPr>
          <w:rFonts w:ascii="Times New Roman" w:hAnsi="Times New Roman" w:hint="eastAsia"/>
          <w:bCs/>
          <w:sz w:val="16"/>
          <w:szCs w:val="16"/>
        </w:rPr>
        <w:t xml:space="preserve">: </w:t>
      </w:r>
      <w:r w:rsidRPr="00F1687A">
        <w:rPr>
          <w:rFonts w:ascii="Times New Roman" w:hAnsi="Times New Roman" w:cs="Times New Roman"/>
          <w:i/>
          <w:sz w:val="16"/>
          <w:szCs w:val="16"/>
        </w:rPr>
        <w:t>AM</w:t>
      </w:r>
      <w:r w:rsidRPr="00F1687A">
        <w:rPr>
          <w:rFonts w:ascii="Times New Roman" w:hAnsi="Times New Roman" w:cs="Times New Roman" w:hint="eastAsia"/>
          <w:i/>
          <w:sz w:val="16"/>
          <w:szCs w:val="16"/>
        </w:rPr>
        <w:t xml:space="preserve">L </w:t>
      </w:r>
      <w:r w:rsidR="0037721B" w:rsidRPr="00F1687A">
        <w:rPr>
          <w:rFonts w:ascii="Times New Roman" w:hAnsi="Times New Roman" w:cs="Times New Roman" w:hint="eastAsia"/>
          <w:sz w:val="16"/>
          <w:szCs w:val="16"/>
        </w:rPr>
        <w:t>a</w:t>
      </w:r>
      <w:r w:rsidRPr="00F1687A">
        <w:rPr>
          <w:rFonts w:ascii="Times New Roman" w:hAnsi="Times New Roman" w:cs="Times New Roman"/>
          <w:sz w:val="16"/>
          <w:szCs w:val="16"/>
        </w:rPr>
        <w:t>cute myeloid leukemia</w:t>
      </w:r>
      <w:r w:rsidRPr="00F1687A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F1687A">
        <w:rPr>
          <w:rFonts w:ascii="Times New Roman" w:hAnsi="Times New Roman" w:cs="Times New Roman"/>
          <w:i/>
          <w:sz w:val="16"/>
          <w:szCs w:val="16"/>
        </w:rPr>
        <w:t>ALL</w:t>
      </w:r>
      <w:r w:rsidR="0037721B" w:rsidRPr="00F1687A">
        <w:rPr>
          <w:rFonts w:ascii="Times New Roman" w:hAnsi="Times New Roman" w:cs="Times New Roman"/>
          <w:sz w:val="16"/>
          <w:szCs w:val="16"/>
        </w:rPr>
        <w:t xml:space="preserve"> </w:t>
      </w:r>
      <w:r w:rsidR="0037721B" w:rsidRPr="00F1687A">
        <w:rPr>
          <w:rFonts w:ascii="Times New Roman" w:hAnsi="Times New Roman" w:cs="Times New Roman" w:hint="eastAsia"/>
          <w:sz w:val="16"/>
          <w:szCs w:val="16"/>
        </w:rPr>
        <w:t>a</w:t>
      </w:r>
      <w:r w:rsidR="0037721B" w:rsidRPr="00F1687A">
        <w:rPr>
          <w:rFonts w:ascii="Times New Roman" w:hAnsi="Times New Roman" w:cs="Times New Roman"/>
          <w:sz w:val="16"/>
          <w:szCs w:val="16"/>
        </w:rPr>
        <w:t xml:space="preserve">cute lymphocytic </w:t>
      </w:r>
      <w:r w:rsidRPr="00F1687A">
        <w:rPr>
          <w:rFonts w:ascii="Times New Roman" w:hAnsi="Times New Roman" w:cs="Times New Roman"/>
          <w:sz w:val="16"/>
          <w:szCs w:val="16"/>
        </w:rPr>
        <w:t>leukemia</w:t>
      </w:r>
      <w:r w:rsidRPr="00F1687A">
        <w:rPr>
          <w:rFonts w:ascii="Times New Roman" w:hAnsi="Times New Roman" w:cs="Times New Roman" w:hint="eastAsia"/>
          <w:sz w:val="16"/>
          <w:szCs w:val="16"/>
        </w:rPr>
        <w:t>,</w:t>
      </w:r>
      <w:r w:rsidR="0037721B" w:rsidRPr="00F1687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F1687A">
        <w:rPr>
          <w:rFonts w:ascii="Times New Roman" w:hAnsi="Times New Roman" w:cs="Times New Roman"/>
          <w:i/>
          <w:sz w:val="16"/>
          <w:szCs w:val="16"/>
        </w:rPr>
        <w:t>MDS</w:t>
      </w:r>
      <w:r w:rsidR="0037721B" w:rsidRPr="00F1687A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="0037721B" w:rsidRPr="00F1687A">
        <w:rPr>
          <w:rFonts w:ascii="Times New Roman" w:hAnsi="Times New Roman" w:cs="Times New Roman" w:hint="eastAsia"/>
          <w:sz w:val="16"/>
          <w:szCs w:val="16"/>
        </w:rPr>
        <w:t>m</w:t>
      </w:r>
      <w:r w:rsidR="00640E89" w:rsidRPr="00F1687A">
        <w:rPr>
          <w:rFonts w:ascii="Times New Roman" w:eastAsia="宋体" w:hAnsi="Times New Roman" w:cs="Times New Roman"/>
          <w:bCs/>
          <w:sz w:val="16"/>
          <w:szCs w:val="16"/>
        </w:rPr>
        <w:t>yelodysplastic</w:t>
      </w:r>
      <w:proofErr w:type="spellEnd"/>
      <w:r w:rsidR="00640E89" w:rsidRPr="00F1687A">
        <w:rPr>
          <w:rFonts w:ascii="Times New Roman" w:eastAsia="宋体" w:hAnsi="Times New Roman" w:cs="Times New Roman"/>
          <w:bCs/>
          <w:sz w:val="16"/>
          <w:szCs w:val="16"/>
        </w:rPr>
        <w:t xml:space="preserve"> syndrome</w:t>
      </w:r>
    </w:p>
    <w:p w:rsidR="008A1755" w:rsidRDefault="008A1755"/>
    <w:sectPr w:rsidR="008A17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FF6" w:rsidRDefault="004E5FF6" w:rsidP="00823242">
      <w:r>
        <w:separator/>
      </w:r>
    </w:p>
  </w:endnote>
  <w:endnote w:type="continuationSeparator" w:id="0">
    <w:p w:rsidR="004E5FF6" w:rsidRDefault="004E5FF6" w:rsidP="00823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XdtqdwAdvTT86d47313">
    <w:altName w:val="Segoe Print"/>
    <w:charset w:val="00"/>
    <w:family w:val="auto"/>
    <w:pitch w:val="default"/>
  </w:font>
  <w:font w:name="AdvTT349184da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MRoman10-BoldItalic">
    <w:altName w:val="Segoe Print"/>
    <w:charset w:val="00"/>
    <w:family w:val="auto"/>
    <w:pitch w:val="default"/>
  </w:font>
  <w:font w:name="HelveticaNeueLTStd-L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FF6" w:rsidRDefault="004E5FF6" w:rsidP="00823242">
      <w:r>
        <w:separator/>
      </w:r>
    </w:p>
  </w:footnote>
  <w:footnote w:type="continuationSeparator" w:id="0">
    <w:p w:rsidR="004E5FF6" w:rsidRDefault="004E5FF6" w:rsidP="00823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8231E2"/>
    <w:rsid w:val="00173033"/>
    <w:rsid w:val="00244630"/>
    <w:rsid w:val="0025623D"/>
    <w:rsid w:val="0037721B"/>
    <w:rsid w:val="004E5FF6"/>
    <w:rsid w:val="00640E89"/>
    <w:rsid w:val="006D5E62"/>
    <w:rsid w:val="00823242"/>
    <w:rsid w:val="008A1755"/>
    <w:rsid w:val="009C5766"/>
    <w:rsid w:val="00C14507"/>
    <w:rsid w:val="00DE42ED"/>
    <w:rsid w:val="00F1687A"/>
    <w:rsid w:val="00F31A70"/>
    <w:rsid w:val="00FA49B7"/>
    <w:rsid w:val="026476FB"/>
    <w:rsid w:val="1A5578C8"/>
    <w:rsid w:val="1C5D0E64"/>
    <w:rsid w:val="1FF26ED7"/>
    <w:rsid w:val="25C13EFD"/>
    <w:rsid w:val="2C3B1AEE"/>
    <w:rsid w:val="2C765745"/>
    <w:rsid w:val="3C37375C"/>
    <w:rsid w:val="43736DEF"/>
    <w:rsid w:val="48723E91"/>
    <w:rsid w:val="5129583F"/>
    <w:rsid w:val="52C743EF"/>
    <w:rsid w:val="53A07AE3"/>
    <w:rsid w:val="5A786BB5"/>
    <w:rsid w:val="5C044084"/>
    <w:rsid w:val="5E8231E2"/>
    <w:rsid w:val="6102509D"/>
    <w:rsid w:val="616A4BF0"/>
    <w:rsid w:val="643A70FF"/>
    <w:rsid w:val="679A62FC"/>
    <w:rsid w:val="69082364"/>
    <w:rsid w:val="6A431320"/>
    <w:rsid w:val="6BEE64A9"/>
    <w:rsid w:val="6F0F6923"/>
    <w:rsid w:val="71B86FCC"/>
    <w:rsid w:val="7BA12BCA"/>
    <w:rsid w:val="7F73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Pr>
      <w:color w:val="0000FF"/>
      <w:u w:val="single"/>
    </w:rPr>
  </w:style>
  <w:style w:type="paragraph" w:styleId="a5">
    <w:name w:val="header"/>
    <w:basedOn w:val="a"/>
    <w:link w:val="Char"/>
    <w:rsid w:val="00823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82324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823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82324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Pr>
      <w:color w:val="0000FF"/>
      <w:u w:val="single"/>
    </w:rPr>
  </w:style>
  <w:style w:type="paragraph" w:styleId="a5">
    <w:name w:val="header"/>
    <w:basedOn w:val="a"/>
    <w:link w:val="Char"/>
    <w:rsid w:val="00823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82324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823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82324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youdao.com/w/eng/diffuse_large_b_cell_lymphoma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youdao.com/w/eng/diffuse_large_b_cell_lymphoma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D4A8CF-79EF-4D80-BB4D-EA0A86E1C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2</Pages>
  <Words>2035</Words>
  <Characters>11601</Characters>
  <Application>Microsoft Office Word</Application>
  <DocSecurity>0</DocSecurity>
  <Lines>96</Lines>
  <Paragraphs>27</Paragraphs>
  <ScaleCrop>false</ScaleCrop>
  <Company/>
  <LinksUpToDate>false</LinksUpToDate>
  <CharactersWithSpaces>13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le</dc:creator>
  <cp:lastModifiedBy>Administrator</cp:lastModifiedBy>
  <cp:revision>12</cp:revision>
  <dcterms:created xsi:type="dcterms:W3CDTF">2019-06-21T01:10:00Z</dcterms:created>
  <dcterms:modified xsi:type="dcterms:W3CDTF">2019-12-0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